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1. Characteristics of the patients includ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atur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6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Gender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ale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emale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mor size, c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stological grad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/modera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NM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P Yue</dc:creator>
  <dc:description/>
  <dc:language>en-US</dc:language>
  <cp:lastModifiedBy>GP Yue</cp:lastModifiedBy>
  <dcterms:modified xsi:type="dcterms:W3CDTF">2018-10-28T12:03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